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51C" w:rsidRPr="00BA75F2" w:rsidRDefault="0079651C" w:rsidP="0079651C">
      <w:pPr>
        <w:spacing w:line="360" w:lineRule="auto"/>
        <w:ind w:left="-851" w:right="-613"/>
        <w:rPr>
          <w:rFonts w:ascii="Calibri" w:eastAsia="Calibri" w:hAnsi="Calibri" w:cs="Times New Roman"/>
        </w:rPr>
      </w:pPr>
      <w:r w:rsidRPr="00BA75F2">
        <w:rPr>
          <w:rFonts w:ascii="Calibri" w:eastAsia="Calibri" w:hAnsi="Calibri" w:cs="Times New Roman"/>
        </w:rPr>
        <w:t>Table</w:t>
      </w:r>
      <w:r w:rsidR="00D01738" w:rsidRPr="00D01738">
        <w:rPr>
          <w:rFonts w:ascii="Calibri" w:eastAsia="Calibri" w:hAnsi="Calibri" w:cs="Times New Roman"/>
        </w:rPr>
        <w:t xml:space="preserve"> </w:t>
      </w:r>
      <w:r w:rsidR="00D01738">
        <w:rPr>
          <w:rFonts w:ascii="Calibri" w:eastAsia="Calibri" w:hAnsi="Calibri" w:cs="Times New Roman"/>
        </w:rPr>
        <w:t>S3</w:t>
      </w:r>
      <w:r>
        <w:rPr>
          <w:rFonts w:ascii="Calibri" w:eastAsia="Calibri" w:hAnsi="Calibri" w:cs="Times New Roman"/>
        </w:rPr>
        <w:t>.</w:t>
      </w:r>
      <w:r w:rsidRPr="00BA75F2">
        <w:rPr>
          <w:rFonts w:ascii="Calibri" w:eastAsia="Calibri" w:hAnsi="Calibri" w:cs="Times New Roman"/>
        </w:rPr>
        <w:t xml:space="preserve"> </w:t>
      </w:r>
      <w:bookmarkStart w:id="0" w:name="_GoBack"/>
      <w:bookmarkEnd w:id="0"/>
      <w:r w:rsidRPr="00BA75F2">
        <w:rPr>
          <w:rFonts w:ascii="Calibri" w:eastAsia="Calibri" w:hAnsi="Calibri" w:cs="Times New Roman"/>
        </w:rPr>
        <w:t>Indicator species analysis of tree assemblages recorded in old-growth continuous forest and fragment plots in three forest types (n=60 plots) in southern Brazil.</w:t>
      </w:r>
    </w:p>
    <w:tbl>
      <w:tblPr>
        <w:tblW w:w="9287" w:type="dxa"/>
        <w:tblInd w:w="-459" w:type="dxa"/>
        <w:tblLook w:val="04A0" w:firstRow="1" w:lastRow="0" w:firstColumn="1" w:lastColumn="0" w:noHBand="0" w:noVBand="1"/>
      </w:tblPr>
      <w:tblGrid>
        <w:gridCol w:w="2992"/>
        <w:gridCol w:w="1695"/>
        <w:gridCol w:w="1920"/>
        <w:gridCol w:w="1720"/>
        <w:gridCol w:w="960"/>
      </w:tblGrid>
      <w:tr w:rsidR="0079651C" w:rsidRPr="00BA75F2" w:rsidTr="002C7434">
        <w:trPr>
          <w:trHeight w:val="315"/>
        </w:trPr>
        <w:tc>
          <w:tcPr>
            <w:tcW w:w="2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Indicator species</w:t>
            </w:r>
          </w:p>
        </w:tc>
        <w:tc>
          <w:tcPr>
            <w:tcW w:w="16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Family</w:t>
            </w:r>
          </w:p>
        </w:tc>
        <w:tc>
          <w:tcPr>
            <w:tcW w:w="19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egeneration strategy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Indicator value (IV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  <w:t>p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vergreen - continuo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lang w:eastAsia="en-GB"/>
              </w:rPr>
            </w:pPr>
          </w:p>
        </w:tc>
      </w:tr>
      <w:tr w:rsidR="0079651C" w:rsidRPr="00BA75F2" w:rsidTr="002C7434">
        <w:trPr>
          <w:trHeight w:val="316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irtell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beclad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hrysobalan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spidosperm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ustrale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pocyn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rotium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kleinii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urse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lyptranthe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ucid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cheffler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ngustissim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ral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antan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mpact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Humir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yrsonim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igustrifoli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pigh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lyptranthe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randifoli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uguet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anceolat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non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lyptranthe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trigipe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aytenu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robust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elast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yrc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ijucensi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ugenia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eaurepairian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eliosm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ellowii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b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yrc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chrophyll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Heister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ilvianii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Ola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iphyll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arcin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ardnerian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Clus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2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nib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firmul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3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tharinensi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indecor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4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nectandrifoli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06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ilvestri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24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left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Rudg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recurv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lang w:eastAsia="en-GB"/>
              </w:rPr>
              <w:t>0.028</w:t>
            </w:r>
          </w:p>
        </w:tc>
      </w:tr>
      <w:tr w:rsidR="0079651C" w:rsidRPr="00BA75F2" w:rsidTr="002C7434">
        <w:trPr>
          <w:trHeight w:val="489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Evergreen - fragmen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icon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innamomifoli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astoma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icon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bussu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astoma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sychotr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vellosian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lex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heezan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quifol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lchorn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landulos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yrc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plenden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ecrop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laziovii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ti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uar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acrophyll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48</w:t>
            </w:r>
          </w:p>
        </w:tc>
      </w:tr>
      <w:tr w:rsidR="0079651C" w:rsidRPr="00BA75F2" w:rsidTr="002C7434">
        <w:trPr>
          <w:trHeight w:val="41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raucaria - continuo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ckson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ellowian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Dickson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diospyrifoli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ussar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ntract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Rub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Ilex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araguariensi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quifol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ymploco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enuifoli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ymplo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6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lastRenderedPageBreak/>
              <w:t>Araucaria - fragmen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yrc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oblongata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mpomanes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xanthocarp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apium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landulosum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ugenia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yriformi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Lithra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rasiliensi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nacard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lyptranthe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inn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Ocote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pulchell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Laur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6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Eugenia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uniflor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7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lbiz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niopoides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b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6</w:t>
            </w:r>
          </w:p>
        </w:tc>
      </w:tr>
      <w:tr w:rsidR="0079651C" w:rsidRPr="00BA75F2" w:rsidTr="002C7434">
        <w:trPr>
          <w:trHeight w:val="431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Seasonal - continuou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hrysophyllum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marginatum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apo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Gymnanthe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ncolor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Euphorbiacea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richil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tigu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eli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alyptranthe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ricon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yrt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4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eib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specios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lv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19</w:t>
            </w:r>
          </w:p>
        </w:tc>
      </w:tr>
      <w:tr w:rsidR="0079651C" w:rsidRPr="00BA75F2" w:rsidTr="002C7434">
        <w:trPr>
          <w:trHeight w:val="487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Seasonal - fragments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d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trichotom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agin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Urer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baccifer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Urtic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Bauhinia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forficat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ab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1</w:t>
            </w:r>
          </w:p>
        </w:tc>
      </w:tr>
      <w:tr w:rsidR="0079651C" w:rsidRPr="00BA75F2" w:rsidTr="002C7434">
        <w:trPr>
          <w:trHeight w:val="300"/>
        </w:trPr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Cordia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ecalyculata</w:t>
            </w:r>
            <w:proofErr w:type="spellEnd"/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oragin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s-Tolera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6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07</w:t>
            </w:r>
          </w:p>
        </w:tc>
      </w:tr>
      <w:tr w:rsidR="0079651C" w:rsidRPr="00BA75F2" w:rsidTr="002C7434">
        <w:trPr>
          <w:trHeight w:val="315"/>
        </w:trPr>
        <w:tc>
          <w:tcPr>
            <w:tcW w:w="2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="191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>Achatocarpus</w:t>
            </w:r>
            <w:proofErr w:type="spellEnd"/>
            <w:r w:rsidRPr="00BA75F2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praecox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Achatocarpaceae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ind w:firstLineChars="100" w:firstLine="20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ioneer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5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651C" w:rsidRPr="00BA75F2" w:rsidRDefault="0079651C" w:rsidP="002C743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BA75F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022</w:t>
            </w:r>
          </w:p>
        </w:tc>
      </w:tr>
    </w:tbl>
    <w:p w:rsidR="0079651C" w:rsidRDefault="0079651C" w:rsidP="0079651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</w:p>
    <w:p w:rsidR="00DD53C4" w:rsidRDefault="00DD53C4"/>
    <w:sectPr w:rsidR="00DD53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651C"/>
    <w:rsid w:val="000259CA"/>
    <w:rsid w:val="004447C7"/>
    <w:rsid w:val="0079651C"/>
    <w:rsid w:val="00D01738"/>
    <w:rsid w:val="00DD5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651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965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13</Words>
  <Characters>292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el</dc:creator>
  <cp:lastModifiedBy>Leonel</cp:lastModifiedBy>
  <cp:revision>4</cp:revision>
  <dcterms:created xsi:type="dcterms:W3CDTF">2014-11-11T05:24:00Z</dcterms:created>
  <dcterms:modified xsi:type="dcterms:W3CDTF">2015-08-12T03:29:00Z</dcterms:modified>
</cp:coreProperties>
</file>